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3982D5" w14:textId="26B7C843" w:rsidR="00933FCF" w:rsidRPr="009814CC" w:rsidRDefault="00A84214" w:rsidP="00910BD5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1F1DB8">
        <w:rPr>
          <w:rFonts w:ascii="Times New Roman" w:hAnsi="Times New Roman" w:cs="Times New Roman"/>
          <w:b/>
          <w:bCs/>
          <w:color w:val="000000" w:themeColor="text1"/>
          <w:sz w:val="24"/>
        </w:rPr>
        <w:t>Supplementa</w:t>
      </w:r>
      <w:r w:rsidR="00C40B7C">
        <w:rPr>
          <w:rFonts w:ascii="Times New Roman" w:hAnsi="Times New Roman" w:cs="Times New Roman"/>
          <w:b/>
          <w:bCs/>
          <w:color w:val="000000" w:themeColor="text1"/>
          <w:sz w:val="24"/>
        </w:rPr>
        <w:t>l</w:t>
      </w:r>
      <w:r w:rsidRPr="001F1DB8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Pr="001F1DB8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 xml:space="preserve">Table S4. </w:t>
      </w:r>
      <w:r w:rsidRPr="001F1DB8">
        <w:rPr>
          <w:rFonts w:ascii="Times New Roman" w:hAnsi="Times New Roman" w:cs="Times New Roman" w:hint="eastAsia"/>
          <w:color w:val="000000" w:themeColor="text1"/>
          <w:sz w:val="24"/>
        </w:rPr>
        <w:t>Runtime of different methods.</w:t>
      </w:r>
      <w:r w:rsidRPr="001F1DB8">
        <w:rPr>
          <w:color w:val="000000" w:themeColor="text1"/>
        </w:rPr>
        <w:t xml:space="preserve"> </w:t>
      </w:r>
      <w:r w:rsidRPr="00910BD5">
        <w:rPr>
          <w:rFonts w:ascii="Times New Roman" w:hAnsi="Times New Roman" w:cs="Times New Roman"/>
          <w:color w:val="000000" w:themeColor="text1"/>
          <w:sz w:val="24"/>
        </w:rPr>
        <w:t>We train</w:t>
      </w:r>
      <w:r w:rsidR="00C57B29">
        <w:rPr>
          <w:rFonts w:ascii="Times New Roman" w:hAnsi="Times New Roman" w:cs="Times New Roman"/>
          <w:color w:val="000000" w:themeColor="text1"/>
          <w:sz w:val="24"/>
        </w:rPr>
        <w:t>ed</w:t>
      </w:r>
      <w:r w:rsidRPr="00910BD5">
        <w:rPr>
          <w:rFonts w:ascii="Times New Roman" w:hAnsi="Times New Roman" w:cs="Times New Roman"/>
          <w:color w:val="000000" w:themeColor="text1"/>
          <w:sz w:val="24"/>
        </w:rPr>
        <w:t xml:space="preserve"> and test</w:t>
      </w:r>
      <w:r w:rsidR="00C57B29">
        <w:rPr>
          <w:rFonts w:ascii="Times New Roman" w:hAnsi="Times New Roman" w:cs="Times New Roman"/>
          <w:color w:val="000000" w:themeColor="text1"/>
          <w:sz w:val="24"/>
        </w:rPr>
        <w:t>ed</w:t>
      </w:r>
      <w:r w:rsidRPr="00910BD5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106CF6">
        <w:rPr>
          <w:rFonts w:ascii="Times New Roman" w:hAnsi="Times New Roman" w:cs="Times New Roman"/>
          <w:color w:val="000000" w:themeColor="text1"/>
          <w:sz w:val="24"/>
        </w:rPr>
        <w:t>each method</w:t>
      </w:r>
      <w:r w:rsidRPr="00910BD5">
        <w:rPr>
          <w:rFonts w:ascii="Times New Roman" w:hAnsi="Times New Roman" w:cs="Times New Roman"/>
          <w:color w:val="000000" w:themeColor="text1"/>
          <w:sz w:val="24"/>
        </w:rPr>
        <w:t xml:space="preserve"> on a PC with Intel Core i5-6200 8G RAM. For RBP-ADDA, we further report the training time for each step. For DLPRB, we report the train and test time. Since </w:t>
      </w:r>
      <w:proofErr w:type="spellStart"/>
      <w:r w:rsidRPr="00910BD5">
        <w:rPr>
          <w:rFonts w:ascii="Times New Roman" w:hAnsi="Times New Roman" w:cs="Times New Roman"/>
          <w:color w:val="000000" w:themeColor="text1"/>
          <w:sz w:val="24"/>
        </w:rPr>
        <w:t>Deepbind</w:t>
      </w:r>
      <w:proofErr w:type="spellEnd"/>
      <w:r w:rsidRPr="00910BD5">
        <w:rPr>
          <w:rFonts w:ascii="Times New Roman" w:hAnsi="Times New Roman" w:cs="Times New Roman"/>
          <w:color w:val="000000" w:themeColor="text1"/>
          <w:sz w:val="24"/>
        </w:rPr>
        <w:t xml:space="preserve"> only provides a well-trained model, we only report the test time</w:t>
      </w:r>
      <w:r w:rsidR="00910BD5">
        <w:rPr>
          <w:rFonts w:ascii="Times New Roman" w:hAnsi="Times New Roman" w:cs="Times New Roman"/>
          <w:color w:val="000000" w:themeColor="text1"/>
          <w:sz w:val="24"/>
        </w:rPr>
        <w:t>.</w:t>
      </w:r>
    </w:p>
    <w:p w14:paraId="40280ADC" w14:textId="77777777" w:rsidR="00910BD5" w:rsidRPr="001F1DB8" w:rsidRDefault="00910BD5" w:rsidP="00910BD5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tbl>
      <w:tblPr>
        <w:tblW w:w="8288" w:type="dxa"/>
        <w:tblInd w:w="98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00"/>
        <w:gridCol w:w="2450"/>
        <w:gridCol w:w="1125"/>
        <w:gridCol w:w="1200"/>
        <w:gridCol w:w="1613"/>
      </w:tblGrid>
      <w:tr w:rsidR="00C57B29" w:rsidRPr="001F1DB8" w14:paraId="631F1041" w14:textId="77777777" w:rsidTr="001F1DB8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</w:tcPr>
          <w:p w14:paraId="475D1A31" w14:textId="77777777" w:rsidR="00933FCF" w:rsidRPr="00E16DCD" w:rsidRDefault="00933FCF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575" w:type="dxa"/>
            <w:gridSpan w:val="2"/>
            <w:shd w:val="clear" w:color="auto" w:fill="auto"/>
            <w:noWrap/>
            <w:vAlign w:val="center"/>
          </w:tcPr>
          <w:p w14:paraId="59C2AA75" w14:textId="77777777" w:rsidR="00933FCF" w:rsidRPr="00E16DCD" w:rsidRDefault="00A842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16DC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RBP-ADDA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1C12307C" w14:textId="77777777" w:rsidR="00933FCF" w:rsidRPr="00E16DCD" w:rsidRDefault="00A842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16DC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DLPRB</w:t>
            </w:r>
          </w:p>
        </w:tc>
        <w:tc>
          <w:tcPr>
            <w:tcW w:w="1613" w:type="dxa"/>
            <w:shd w:val="clear" w:color="auto" w:fill="auto"/>
            <w:noWrap/>
            <w:vAlign w:val="center"/>
          </w:tcPr>
          <w:p w14:paraId="00DAC0B2" w14:textId="77777777" w:rsidR="00933FCF" w:rsidRPr="00E16DCD" w:rsidRDefault="00A842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E16DCD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  <w:lang w:bidi="ar"/>
              </w:rPr>
              <w:t>Deepbind</w:t>
            </w:r>
            <w:proofErr w:type="spellEnd"/>
          </w:p>
        </w:tc>
      </w:tr>
      <w:tr w:rsidR="00C57B29" w:rsidRPr="001F1DB8" w14:paraId="27C88372" w14:textId="77777777" w:rsidTr="001F1DB8">
        <w:trPr>
          <w:trHeight w:val="300"/>
        </w:trPr>
        <w:tc>
          <w:tcPr>
            <w:tcW w:w="1900" w:type="dxa"/>
            <w:vMerge w:val="restart"/>
            <w:shd w:val="clear" w:color="auto" w:fill="auto"/>
            <w:noWrap/>
            <w:vAlign w:val="center"/>
          </w:tcPr>
          <w:p w14:paraId="39BF722B" w14:textId="77777777" w:rsidR="00933FCF" w:rsidRPr="00E16DCD" w:rsidRDefault="00A842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E16DCD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rain</w:t>
            </w:r>
            <w:r w:rsidRPr="00E16DC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ing</w:t>
            </w:r>
            <w:r w:rsidRPr="00E16DCD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time</w:t>
            </w:r>
          </w:p>
          <w:p w14:paraId="008BB7C9" w14:textId="77777777" w:rsidR="00933FCF" w:rsidRPr="00E16DCD" w:rsidRDefault="00A842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E16DC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(</w:t>
            </w:r>
            <w:proofErr w:type="gramStart"/>
            <w:r w:rsidRPr="00E16DC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each</w:t>
            </w:r>
            <w:proofErr w:type="gramEnd"/>
            <w:r w:rsidRPr="00E16DC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 xml:space="preserve"> epoch)</w:t>
            </w:r>
          </w:p>
        </w:tc>
        <w:tc>
          <w:tcPr>
            <w:tcW w:w="2450" w:type="dxa"/>
            <w:shd w:val="clear" w:color="auto" w:fill="auto"/>
            <w:noWrap/>
            <w:vAlign w:val="center"/>
          </w:tcPr>
          <w:p w14:paraId="0B165D89" w14:textId="77777777" w:rsidR="00933FCF" w:rsidRPr="00E16DCD" w:rsidRDefault="00A842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E16DC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S</w:t>
            </w:r>
            <w:r w:rsidRPr="00E16DCD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ource </w:t>
            </w:r>
            <w:r w:rsidRPr="00E16DC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P</w:t>
            </w:r>
            <w:r w:rsidRPr="00E16DCD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e-training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740EF722" w14:textId="77777777" w:rsidR="00933FCF" w:rsidRPr="00E16DCD" w:rsidRDefault="00A842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E16DCD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9.2</w:t>
            </w:r>
            <w:r w:rsidRPr="00E16DC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 xml:space="preserve"> s</w:t>
            </w:r>
          </w:p>
        </w:tc>
        <w:tc>
          <w:tcPr>
            <w:tcW w:w="1200" w:type="dxa"/>
            <w:vMerge w:val="restart"/>
            <w:shd w:val="clear" w:color="auto" w:fill="auto"/>
            <w:noWrap/>
            <w:vAlign w:val="center"/>
          </w:tcPr>
          <w:p w14:paraId="7D2BB8B0" w14:textId="77777777" w:rsidR="00933FCF" w:rsidRPr="00E16DCD" w:rsidRDefault="00A842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E16DCD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7.7</w:t>
            </w:r>
            <w:r w:rsidRPr="00E16DC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 xml:space="preserve"> s</w:t>
            </w:r>
          </w:p>
        </w:tc>
        <w:tc>
          <w:tcPr>
            <w:tcW w:w="1613" w:type="dxa"/>
            <w:vMerge w:val="restart"/>
            <w:shd w:val="clear" w:color="auto" w:fill="auto"/>
            <w:noWrap/>
            <w:vAlign w:val="center"/>
          </w:tcPr>
          <w:p w14:paraId="11593EBD" w14:textId="77777777" w:rsidR="00933FCF" w:rsidRPr="00E16DCD" w:rsidRDefault="00A842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E16DC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C57B29" w:rsidRPr="001F1DB8" w14:paraId="6D0FF59D" w14:textId="77777777" w:rsidTr="001F1DB8">
        <w:trPr>
          <w:trHeight w:val="300"/>
        </w:trPr>
        <w:tc>
          <w:tcPr>
            <w:tcW w:w="1900" w:type="dxa"/>
            <w:vMerge/>
            <w:shd w:val="clear" w:color="auto" w:fill="auto"/>
            <w:noWrap/>
            <w:vAlign w:val="center"/>
          </w:tcPr>
          <w:p w14:paraId="52677B63" w14:textId="77777777" w:rsidR="00933FCF" w:rsidRPr="00E16DCD" w:rsidRDefault="00933FC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50" w:type="dxa"/>
            <w:shd w:val="clear" w:color="auto" w:fill="auto"/>
            <w:noWrap/>
            <w:vAlign w:val="center"/>
          </w:tcPr>
          <w:p w14:paraId="66F57009" w14:textId="77777777" w:rsidR="00933FCF" w:rsidRPr="00E16DCD" w:rsidRDefault="00A842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E16DC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D</w:t>
            </w:r>
            <w:r w:rsidRPr="00E16DCD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omain </w:t>
            </w:r>
            <w:r w:rsidRPr="00E16DC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A</w:t>
            </w:r>
            <w:r w:rsidRPr="00E16DCD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daptation</w:t>
            </w:r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70D7F8C3" w14:textId="77777777" w:rsidR="00933FCF" w:rsidRPr="00E16DCD" w:rsidRDefault="00A842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E16DCD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2.7</w:t>
            </w:r>
            <w:r w:rsidRPr="00E16DC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 xml:space="preserve"> s</w:t>
            </w:r>
          </w:p>
        </w:tc>
        <w:tc>
          <w:tcPr>
            <w:tcW w:w="1200" w:type="dxa"/>
            <w:vMerge/>
            <w:shd w:val="clear" w:color="auto" w:fill="auto"/>
            <w:noWrap/>
            <w:vAlign w:val="center"/>
          </w:tcPr>
          <w:p w14:paraId="286F3578" w14:textId="77777777" w:rsidR="00933FCF" w:rsidRPr="00E16DCD" w:rsidRDefault="00933FC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3" w:type="dxa"/>
            <w:vMerge/>
            <w:shd w:val="clear" w:color="auto" w:fill="auto"/>
            <w:noWrap/>
            <w:vAlign w:val="center"/>
          </w:tcPr>
          <w:p w14:paraId="4D631456" w14:textId="77777777" w:rsidR="00933FCF" w:rsidRPr="00E16DCD" w:rsidRDefault="00933FC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57B29" w:rsidRPr="001F1DB8" w14:paraId="16673309" w14:textId="77777777" w:rsidTr="001F1DB8">
        <w:trPr>
          <w:trHeight w:val="300"/>
        </w:trPr>
        <w:tc>
          <w:tcPr>
            <w:tcW w:w="1900" w:type="dxa"/>
            <w:vMerge/>
            <w:shd w:val="clear" w:color="auto" w:fill="auto"/>
            <w:noWrap/>
            <w:vAlign w:val="center"/>
          </w:tcPr>
          <w:p w14:paraId="184E8817" w14:textId="77777777" w:rsidR="00933FCF" w:rsidRPr="00E16DCD" w:rsidRDefault="00933FC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50" w:type="dxa"/>
            <w:shd w:val="clear" w:color="auto" w:fill="auto"/>
            <w:noWrap/>
            <w:vAlign w:val="center"/>
          </w:tcPr>
          <w:p w14:paraId="17C79E2B" w14:textId="77777777" w:rsidR="00933FCF" w:rsidRPr="00E16DCD" w:rsidRDefault="00A842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E16DC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M</w:t>
            </w:r>
            <w:r w:rsidRPr="00E16DCD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odel </w:t>
            </w:r>
            <w:r w:rsidRPr="00E16DC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F</w:t>
            </w:r>
            <w:r w:rsidRPr="00E16DCD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ine-</w:t>
            </w:r>
            <w:proofErr w:type="spellStart"/>
            <w:r w:rsidRPr="00E16DCD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uneing</w:t>
            </w:r>
            <w:proofErr w:type="spellEnd"/>
          </w:p>
        </w:tc>
        <w:tc>
          <w:tcPr>
            <w:tcW w:w="1125" w:type="dxa"/>
            <w:shd w:val="clear" w:color="auto" w:fill="auto"/>
            <w:noWrap/>
            <w:vAlign w:val="center"/>
          </w:tcPr>
          <w:p w14:paraId="600B99DB" w14:textId="77777777" w:rsidR="00933FCF" w:rsidRPr="00E16DCD" w:rsidRDefault="00A842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E16DCD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.2</w:t>
            </w:r>
            <w:r w:rsidRPr="00E16DC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 xml:space="preserve"> s</w:t>
            </w:r>
          </w:p>
        </w:tc>
        <w:tc>
          <w:tcPr>
            <w:tcW w:w="1200" w:type="dxa"/>
            <w:vMerge/>
            <w:shd w:val="clear" w:color="auto" w:fill="auto"/>
            <w:noWrap/>
            <w:vAlign w:val="center"/>
          </w:tcPr>
          <w:p w14:paraId="381A5647" w14:textId="77777777" w:rsidR="00933FCF" w:rsidRPr="00E16DCD" w:rsidRDefault="00933FC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13" w:type="dxa"/>
            <w:vMerge/>
            <w:shd w:val="clear" w:color="auto" w:fill="auto"/>
            <w:noWrap/>
            <w:vAlign w:val="center"/>
          </w:tcPr>
          <w:p w14:paraId="656CB4F6" w14:textId="77777777" w:rsidR="00933FCF" w:rsidRPr="00E16DCD" w:rsidRDefault="00933FCF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06CF6" w:rsidRPr="001F1DB8" w14:paraId="34D82D52" w14:textId="77777777" w:rsidTr="001F1DB8">
        <w:trPr>
          <w:trHeight w:val="300"/>
        </w:trPr>
        <w:tc>
          <w:tcPr>
            <w:tcW w:w="1900" w:type="dxa"/>
            <w:shd w:val="clear" w:color="auto" w:fill="auto"/>
            <w:noWrap/>
            <w:vAlign w:val="center"/>
          </w:tcPr>
          <w:p w14:paraId="101DA8CE" w14:textId="77777777" w:rsidR="00933FCF" w:rsidRPr="00E16DCD" w:rsidRDefault="00A842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E16DC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T</w:t>
            </w:r>
            <w:r w:rsidRPr="00E16DCD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st</w:t>
            </w:r>
            <w:r w:rsidRPr="00E16DC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>ing</w:t>
            </w:r>
            <w:r w:rsidRPr="00E16DCD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 xml:space="preserve"> time</w:t>
            </w:r>
          </w:p>
        </w:tc>
        <w:tc>
          <w:tcPr>
            <w:tcW w:w="3575" w:type="dxa"/>
            <w:gridSpan w:val="2"/>
            <w:shd w:val="clear" w:color="auto" w:fill="auto"/>
            <w:noWrap/>
            <w:vAlign w:val="center"/>
          </w:tcPr>
          <w:p w14:paraId="5CE193B7" w14:textId="77777777" w:rsidR="00933FCF" w:rsidRPr="00E16DCD" w:rsidRDefault="00A842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E16DCD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.7</w:t>
            </w:r>
            <w:r w:rsidRPr="00E16DC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 xml:space="preserve"> s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14:paraId="54ECCC1D" w14:textId="77777777" w:rsidR="00933FCF" w:rsidRPr="00E16DCD" w:rsidRDefault="00A842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E16DCD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.5</w:t>
            </w:r>
            <w:r w:rsidRPr="00E16DC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 xml:space="preserve"> s</w:t>
            </w:r>
          </w:p>
        </w:tc>
        <w:tc>
          <w:tcPr>
            <w:tcW w:w="1613" w:type="dxa"/>
            <w:shd w:val="clear" w:color="auto" w:fill="auto"/>
            <w:noWrap/>
            <w:vAlign w:val="center"/>
          </w:tcPr>
          <w:p w14:paraId="1B5F5F4F" w14:textId="77777777" w:rsidR="00933FCF" w:rsidRPr="00E16DCD" w:rsidRDefault="00A84214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E16DCD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5.5</w:t>
            </w:r>
            <w:r w:rsidRPr="00E16DCD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20"/>
                <w:szCs w:val="20"/>
                <w:lang w:bidi="ar"/>
              </w:rPr>
              <w:t xml:space="preserve"> s</w:t>
            </w:r>
          </w:p>
        </w:tc>
      </w:tr>
    </w:tbl>
    <w:p w14:paraId="644F7189" w14:textId="77777777" w:rsidR="00933FCF" w:rsidRPr="001F1DB8" w:rsidRDefault="00933FCF">
      <w:pPr>
        <w:pStyle w:val="ListParagraph"/>
        <w:ind w:firstLineChars="0" w:firstLine="0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56C3914D" w14:textId="1B91E344" w:rsidR="00933FCF" w:rsidRDefault="00933FCF">
      <w:pPr>
        <w:pStyle w:val="ListParagraph"/>
        <w:ind w:firstLineChars="0" w:firstLine="0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46C86B23" w14:textId="11C309D7" w:rsidR="000A7578" w:rsidRDefault="000A7578">
      <w:pPr>
        <w:pStyle w:val="ListParagraph"/>
        <w:ind w:firstLineChars="0" w:firstLine="0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025D34B5" w14:textId="4CBBAEB0" w:rsidR="000A7578" w:rsidRDefault="000A7578">
      <w:pPr>
        <w:pStyle w:val="ListParagraph"/>
        <w:ind w:firstLineChars="0" w:firstLine="0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572972DA" w14:textId="6C27E8AA" w:rsidR="000A7578" w:rsidRDefault="000A7578">
      <w:pPr>
        <w:pStyle w:val="ListParagraph"/>
        <w:ind w:firstLineChars="0" w:firstLine="0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5215A8EF" w14:textId="23FEB750" w:rsidR="000A7578" w:rsidRDefault="000A7578">
      <w:pPr>
        <w:pStyle w:val="ListParagraph"/>
        <w:ind w:firstLineChars="0" w:firstLine="0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7DCB2D68" w14:textId="7699FB92" w:rsidR="000A7578" w:rsidRDefault="000A7578">
      <w:pPr>
        <w:pStyle w:val="ListParagraph"/>
        <w:ind w:firstLineChars="0" w:firstLine="0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0C54F592" w14:textId="325D9A50" w:rsidR="000A7578" w:rsidRDefault="000A7578">
      <w:pPr>
        <w:pStyle w:val="ListParagraph"/>
        <w:ind w:firstLineChars="0" w:firstLine="0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4BF5B259" w14:textId="2BC7DE85" w:rsidR="000A7578" w:rsidRDefault="000A7578">
      <w:pPr>
        <w:pStyle w:val="ListParagraph"/>
        <w:ind w:firstLineChars="0" w:firstLine="0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2DB05428" w14:textId="60995314" w:rsidR="000A7578" w:rsidRDefault="000A7578">
      <w:pPr>
        <w:pStyle w:val="ListParagraph"/>
        <w:ind w:firstLineChars="0" w:firstLine="0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75150A38" w14:textId="4335EC06" w:rsidR="000A7578" w:rsidRDefault="000A7578">
      <w:pPr>
        <w:pStyle w:val="ListParagraph"/>
        <w:ind w:firstLineChars="0" w:firstLine="0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06AC6864" w14:textId="1F2D7F60" w:rsidR="000A7578" w:rsidRDefault="000A7578">
      <w:pPr>
        <w:pStyle w:val="ListParagraph"/>
        <w:ind w:firstLineChars="0" w:firstLine="0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2F7C3E72" w14:textId="4C747A93" w:rsidR="000A7578" w:rsidRDefault="000A7578">
      <w:pPr>
        <w:pStyle w:val="ListParagraph"/>
        <w:ind w:firstLineChars="0" w:firstLine="0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2B8F271B" w14:textId="2DDBF826" w:rsidR="000A7578" w:rsidRDefault="000A7578">
      <w:pPr>
        <w:pStyle w:val="ListParagraph"/>
        <w:ind w:firstLineChars="0" w:firstLine="0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6ACB8C44" w14:textId="1DD0EAF7" w:rsidR="000A7578" w:rsidRDefault="000A7578">
      <w:pPr>
        <w:pStyle w:val="ListParagraph"/>
        <w:ind w:firstLineChars="0" w:firstLine="0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72D2CCAF" w14:textId="1C03564E" w:rsidR="000A7578" w:rsidRDefault="000A7578">
      <w:pPr>
        <w:pStyle w:val="ListParagraph"/>
        <w:ind w:firstLineChars="0" w:firstLine="0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4712A436" w14:textId="31327619" w:rsidR="000A7578" w:rsidRDefault="000A7578">
      <w:pPr>
        <w:pStyle w:val="ListParagraph"/>
        <w:ind w:firstLineChars="0" w:firstLine="0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77E965AF" w14:textId="4FEEEB27" w:rsidR="000A7578" w:rsidRDefault="000A7578">
      <w:pPr>
        <w:pStyle w:val="ListParagraph"/>
        <w:ind w:firstLineChars="0" w:firstLine="0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1BC00552" w14:textId="3098DF93" w:rsidR="000A7578" w:rsidRDefault="000A7578">
      <w:pPr>
        <w:pStyle w:val="ListParagraph"/>
        <w:ind w:firstLineChars="0" w:firstLine="0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73C5DA7F" w14:textId="085C4103" w:rsidR="000A7578" w:rsidRDefault="000A7578">
      <w:pPr>
        <w:pStyle w:val="ListParagraph"/>
        <w:ind w:firstLineChars="0" w:firstLine="0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5636C1C4" w14:textId="0DB46674" w:rsidR="000A7578" w:rsidRDefault="000A7578">
      <w:pPr>
        <w:pStyle w:val="ListParagraph"/>
        <w:ind w:firstLineChars="0" w:firstLine="0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5CCB3958" w14:textId="7B63D090" w:rsidR="000A7578" w:rsidRDefault="000A7578">
      <w:pPr>
        <w:pStyle w:val="ListParagraph"/>
        <w:ind w:firstLineChars="0" w:firstLine="0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3F451E39" w14:textId="59A53890" w:rsidR="000A7578" w:rsidRDefault="000A7578">
      <w:pPr>
        <w:pStyle w:val="ListParagraph"/>
        <w:ind w:firstLineChars="0" w:firstLine="0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3277CD92" w14:textId="39162B0A" w:rsidR="000A7578" w:rsidRDefault="000A7578">
      <w:pPr>
        <w:pStyle w:val="ListParagraph"/>
        <w:ind w:firstLineChars="0" w:firstLine="0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227DDFAC" w14:textId="51FA966F" w:rsidR="000A7578" w:rsidRDefault="000A7578">
      <w:pPr>
        <w:pStyle w:val="ListParagraph"/>
        <w:ind w:firstLineChars="0" w:firstLine="0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156A0F12" w14:textId="20D0EADA" w:rsidR="000A7578" w:rsidRDefault="000A7578">
      <w:pPr>
        <w:pStyle w:val="ListParagraph"/>
        <w:ind w:firstLineChars="0" w:firstLine="0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09CE6159" w14:textId="4D7956FE" w:rsidR="000A7578" w:rsidRDefault="000A7578">
      <w:pPr>
        <w:pStyle w:val="ListParagraph"/>
        <w:ind w:firstLineChars="0" w:firstLine="0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430B28F0" w14:textId="1E2E50C9" w:rsidR="000A7578" w:rsidRDefault="000A7578">
      <w:pPr>
        <w:pStyle w:val="ListParagraph"/>
        <w:ind w:firstLineChars="0" w:firstLine="0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71DE0170" w14:textId="6CEA1E65" w:rsidR="000A7578" w:rsidRDefault="000A7578">
      <w:pPr>
        <w:pStyle w:val="ListParagraph"/>
        <w:ind w:firstLineChars="0" w:firstLine="0"/>
        <w:jc w:val="left"/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09A165B9" w14:textId="77777777" w:rsidR="00933FCF" w:rsidRPr="001F1DB8" w:rsidRDefault="00933FCF">
      <w:pPr>
        <w:pStyle w:val="ListParagraph"/>
        <w:ind w:firstLineChars="0" w:firstLine="0"/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sectPr w:rsidR="00933FCF" w:rsidRPr="001F1DB8">
      <w:headerReference w:type="default" r:id="rId9"/>
      <w:footerReference w:type="even" r:id="rId10"/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F48CA1" w14:textId="77777777" w:rsidR="00575713" w:rsidRDefault="00575713">
      <w:r>
        <w:separator/>
      </w:r>
    </w:p>
  </w:endnote>
  <w:endnote w:type="continuationSeparator" w:id="0">
    <w:p w14:paraId="72D501CE" w14:textId="77777777" w:rsidR="00575713" w:rsidRDefault="005757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NimbusRomNo9L-Regu">
    <w:altName w:val="Segoe Print"/>
    <w:panose1 w:val="020B0604020202020204"/>
    <w:charset w:val="00"/>
    <w:family w:val="auto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85522370"/>
    </w:sdtPr>
    <w:sdtEndPr>
      <w:rPr>
        <w:rStyle w:val="PageNumber"/>
      </w:rPr>
    </w:sdtEndPr>
    <w:sdtContent>
      <w:p w14:paraId="7B665AE3" w14:textId="77777777" w:rsidR="00933FCF" w:rsidRDefault="00A84214">
        <w:pPr>
          <w:pStyle w:val="Footer"/>
          <w:framePr w:wrap="auto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0B9B1E0" w14:textId="77777777" w:rsidR="00933FCF" w:rsidRDefault="00933FC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81131909"/>
    </w:sdtPr>
    <w:sdtEndPr>
      <w:rPr>
        <w:rStyle w:val="PageNumber"/>
      </w:rPr>
    </w:sdtEndPr>
    <w:sdtContent>
      <w:p w14:paraId="327E9F01" w14:textId="77777777" w:rsidR="00933FCF" w:rsidRDefault="00A84214">
        <w:pPr>
          <w:pStyle w:val="Footer"/>
          <w:framePr w:wrap="auto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</w:t>
        </w:r>
        <w:r>
          <w:rPr>
            <w:rStyle w:val="PageNumber"/>
          </w:rPr>
          <w:fldChar w:fldCharType="end"/>
        </w:r>
      </w:p>
    </w:sdtContent>
  </w:sdt>
  <w:p w14:paraId="3EA6C1DB" w14:textId="77777777" w:rsidR="00933FCF" w:rsidRDefault="00933FC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A61D05" w14:textId="77777777" w:rsidR="00575713" w:rsidRDefault="00575713">
      <w:r>
        <w:separator/>
      </w:r>
    </w:p>
  </w:footnote>
  <w:footnote w:type="continuationSeparator" w:id="0">
    <w:p w14:paraId="792CD506" w14:textId="77777777" w:rsidR="00575713" w:rsidRDefault="0057571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A158EB" w14:textId="60605F83" w:rsidR="00933FCF" w:rsidRPr="009814CC" w:rsidRDefault="009814CC" w:rsidP="009814CC">
    <w:pPr>
      <w:pStyle w:val="Header"/>
      <w:rPr>
        <w:rFonts w:ascii="Times New Roman" w:hAnsi="Times New Roman" w:cs="Times New Roman"/>
        <w:lang w:val="en-CA"/>
      </w:rPr>
    </w:pPr>
    <w:r>
      <w:rPr>
        <w:rFonts w:ascii="Times New Roman" w:hAnsi="Times New Roman" w:cs="Times New Roman"/>
        <w:lang w:val="en-CA"/>
      </w:rPr>
      <w:t>Liu et al Supplemental Table S</w:t>
    </w:r>
    <w:r>
      <w:rPr>
        <w:rFonts w:ascii="Times New Roman" w:hAnsi="Times New Roman" w:cs="Times New Roman"/>
        <w:lang w:val="en-CA"/>
      </w:rPr>
      <w:t>4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4D008B"/>
    <w:multiLevelType w:val="singleLevel"/>
    <w:tmpl w:val="2D4D008B"/>
    <w:lvl w:ilvl="0">
      <w:start w:val="1"/>
      <w:numFmt w:val="upperLetter"/>
      <w:suff w:val="space"/>
      <w:lvlText w:val="%1."/>
      <w:lvlJc w:val="left"/>
    </w:lvl>
  </w:abstractNum>
  <w:abstractNum w:abstractNumId="1" w15:restartNumberingAfterBreak="0">
    <w:nsid w:val="3FA0B360"/>
    <w:multiLevelType w:val="singleLevel"/>
    <w:tmpl w:val="3FA0B360"/>
    <w:lvl w:ilvl="0">
      <w:start w:val="1"/>
      <w:numFmt w:val="upperLetter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24A0FAC"/>
    <w:rsid w:val="00015B3D"/>
    <w:rsid w:val="00022D48"/>
    <w:rsid w:val="00050946"/>
    <w:rsid w:val="00065AE1"/>
    <w:rsid w:val="00082CBF"/>
    <w:rsid w:val="00093B53"/>
    <w:rsid w:val="000A7578"/>
    <w:rsid w:val="000C1851"/>
    <w:rsid w:val="000D519D"/>
    <w:rsid w:val="00106CF6"/>
    <w:rsid w:val="001263EC"/>
    <w:rsid w:val="001300D9"/>
    <w:rsid w:val="001654C8"/>
    <w:rsid w:val="00186797"/>
    <w:rsid w:val="001A2958"/>
    <w:rsid w:val="001A5D58"/>
    <w:rsid w:val="001C7002"/>
    <w:rsid w:val="001F1DB8"/>
    <w:rsid w:val="001F2F1C"/>
    <w:rsid w:val="00226236"/>
    <w:rsid w:val="00244A1F"/>
    <w:rsid w:val="00247783"/>
    <w:rsid w:val="00251990"/>
    <w:rsid w:val="00262D47"/>
    <w:rsid w:val="002779EC"/>
    <w:rsid w:val="002972C6"/>
    <w:rsid w:val="002C36E4"/>
    <w:rsid w:val="002F1AE8"/>
    <w:rsid w:val="00312B37"/>
    <w:rsid w:val="00345701"/>
    <w:rsid w:val="00346003"/>
    <w:rsid w:val="003A258E"/>
    <w:rsid w:val="003B3BD8"/>
    <w:rsid w:val="003C0E44"/>
    <w:rsid w:val="003E63C9"/>
    <w:rsid w:val="00416E13"/>
    <w:rsid w:val="00433BB4"/>
    <w:rsid w:val="00465D9D"/>
    <w:rsid w:val="0047350E"/>
    <w:rsid w:val="004764D9"/>
    <w:rsid w:val="0049411D"/>
    <w:rsid w:val="004C64EC"/>
    <w:rsid w:val="004D2F42"/>
    <w:rsid w:val="004E196E"/>
    <w:rsid w:val="005335B7"/>
    <w:rsid w:val="005525F0"/>
    <w:rsid w:val="00571904"/>
    <w:rsid w:val="00575713"/>
    <w:rsid w:val="005850A9"/>
    <w:rsid w:val="005B67D4"/>
    <w:rsid w:val="005D2D48"/>
    <w:rsid w:val="005E04C7"/>
    <w:rsid w:val="00643285"/>
    <w:rsid w:val="0067044A"/>
    <w:rsid w:val="00697CDA"/>
    <w:rsid w:val="006A61B0"/>
    <w:rsid w:val="006A6B6C"/>
    <w:rsid w:val="006C17C6"/>
    <w:rsid w:val="006D3030"/>
    <w:rsid w:val="006F7C22"/>
    <w:rsid w:val="007072F8"/>
    <w:rsid w:val="007623D6"/>
    <w:rsid w:val="007916E1"/>
    <w:rsid w:val="007A7199"/>
    <w:rsid w:val="007C1DBD"/>
    <w:rsid w:val="007D03A3"/>
    <w:rsid w:val="00827309"/>
    <w:rsid w:val="00843317"/>
    <w:rsid w:val="00864A78"/>
    <w:rsid w:val="00872E1D"/>
    <w:rsid w:val="008E075E"/>
    <w:rsid w:val="0091093C"/>
    <w:rsid w:val="00910BD5"/>
    <w:rsid w:val="00926C43"/>
    <w:rsid w:val="009313BA"/>
    <w:rsid w:val="00933FCF"/>
    <w:rsid w:val="00947D15"/>
    <w:rsid w:val="0095198D"/>
    <w:rsid w:val="00955E66"/>
    <w:rsid w:val="009814CC"/>
    <w:rsid w:val="00997775"/>
    <w:rsid w:val="009D01AB"/>
    <w:rsid w:val="009E6D94"/>
    <w:rsid w:val="00A25D91"/>
    <w:rsid w:val="00A26E5C"/>
    <w:rsid w:val="00A537D0"/>
    <w:rsid w:val="00A65DA7"/>
    <w:rsid w:val="00A84214"/>
    <w:rsid w:val="00AA67F3"/>
    <w:rsid w:val="00AE48FB"/>
    <w:rsid w:val="00B04D3C"/>
    <w:rsid w:val="00B152C2"/>
    <w:rsid w:val="00B369BC"/>
    <w:rsid w:val="00B96A4B"/>
    <w:rsid w:val="00BB35B0"/>
    <w:rsid w:val="00BD4EC9"/>
    <w:rsid w:val="00BF0A23"/>
    <w:rsid w:val="00C40B7C"/>
    <w:rsid w:val="00C57B29"/>
    <w:rsid w:val="00C815C3"/>
    <w:rsid w:val="00C94DFA"/>
    <w:rsid w:val="00CA46EE"/>
    <w:rsid w:val="00CC0874"/>
    <w:rsid w:val="00CC4488"/>
    <w:rsid w:val="00CD091B"/>
    <w:rsid w:val="00CE0CEB"/>
    <w:rsid w:val="00D14644"/>
    <w:rsid w:val="00D15C1C"/>
    <w:rsid w:val="00D332C9"/>
    <w:rsid w:val="00D4634C"/>
    <w:rsid w:val="00D83354"/>
    <w:rsid w:val="00D867D0"/>
    <w:rsid w:val="00DA182B"/>
    <w:rsid w:val="00DB62A8"/>
    <w:rsid w:val="00DD7DC0"/>
    <w:rsid w:val="00E16DCD"/>
    <w:rsid w:val="00E62197"/>
    <w:rsid w:val="00EA6513"/>
    <w:rsid w:val="00EC35E8"/>
    <w:rsid w:val="00EE1A26"/>
    <w:rsid w:val="00F032AE"/>
    <w:rsid w:val="00F103DC"/>
    <w:rsid w:val="00FB39B9"/>
    <w:rsid w:val="00FB495E"/>
    <w:rsid w:val="00FE29B5"/>
    <w:rsid w:val="00FE5D5F"/>
    <w:rsid w:val="00FF198A"/>
    <w:rsid w:val="02B253AA"/>
    <w:rsid w:val="067864DE"/>
    <w:rsid w:val="07C578BD"/>
    <w:rsid w:val="07DD7A69"/>
    <w:rsid w:val="086F6859"/>
    <w:rsid w:val="0AA33E78"/>
    <w:rsid w:val="0B3C249F"/>
    <w:rsid w:val="0C117BE1"/>
    <w:rsid w:val="0EED4462"/>
    <w:rsid w:val="0F9F064C"/>
    <w:rsid w:val="16264302"/>
    <w:rsid w:val="16273548"/>
    <w:rsid w:val="19E60418"/>
    <w:rsid w:val="1AE066A6"/>
    <w:rsid w:val="1B4D62E9"/>
    <w:rsid w:val="1CC14828"/>
    <w:rsid w:val="1D9F73C9"/>
    <w:rsid w:val="1E575146"/>
    <w:rsid w:val="1F7070F8"/>
    <w:rsid w:val="1FA227D0"/>
    <w:rsid w:val="20ED6A44"/>
    <w:rsid w:val="2147411A"/>
    <w:rsid w:val="214C247C"/>
    <w:rsid w:val="224A0FAC"/>
    <w:rsid w:val="261657B6"/>
    <w:rsid w:val="27492B84"/>
    <w:rsid w:val="29DD468E"/>
    <w:rsid w:val="2A266958"/>
    <w:rsid w:val="2A65047F"/>
    <w:rsid w:val="2A7269BD"/>
    <w:rsid w:val="2BD824BA"/>
    <w:rsid w:val="2E222197"/>
    <w:rsid w:val="2E79478B"/>
    <w:rsid w:val="2F946709"/>
    <w:rsid w:val="305E4971"/>
    <w:rsid w:val="331A3418"/>
    <w:rsid w:val="34C23C4C"/>
    <w:rsid w:val="3B936789"/>
    <w:rsid w:val="40F6533D"/>
    <w:rsid w:val="46D76440"/>
    <w:rsid w:val="47D35AFF"/>
    <w:rsid w:val="483C20E4"/>
    <w:rsid w:val="4B6C39DC"/>
    <w:rsid w:val="4BFE08BF"/>
    <w:rsid w:val="4C5C6305"/>
    <w:rsid w:val="4EB234FE"/>
    <w:rsid w:val="51230A9F"/>
    <w:rsid w:val="51252F4F"/>
    <w:rsid w:val="51685948"/>
    <w:rsid w:val="5177734B"/>
    <w:rsid w:val="536B7420"/>
    <w:rsid w:val="53883B93"/>
    <w:rsid w:val="5400114B"/>
    <w:rsid w:val="549F3E27"/>
    <w:rsid w:val="55463AC7"/>
    <w:rsid w:val="565723FD"/>
    <w:rsid w:val="573E46C3"/>
    <w:rsid w:val="586D3A3A"/>
    <w:rsid w:val="58FB3214"/>
    <w:rsid w:val="5CF506C0"/>
    <w:rsid w:val="5DEA6429"/>
    <w:rsid w:val="5E885E38"/>
    <w:rsid w:val="5F7B3334"/>
    <w:rsid w:val="601A2642"/>
    <w:rsid w:val="608B5BE3"/>
    <w:rsid w:val="628D0C47"/>
    <w:rsid w:val="643007D7"/>
    <w:rsid w:val="65DD1626"/>
    <w:rsid w:val="6623213E"/>
    <w:rsid w:val="66BC1FBF"/>
    <w:rsid w:val="68DD08F9"/>
    <w:rsid w:val="6935686C"/>
    <w:rsid w:val="69D16F8A"/>
    <w:rsid w:val="6B3F423F"/>
    <w:rsid w:val="6CB502F5"/>
    <w:rsid w:val="6CE105C2"/>
    <w:rsid w:val="6D875F17"/>
    <w:rsid w:val="6E863A58"/>
    <w:rsid w:val="6F242EE9"/>
    <w:rsid w:val="6F4634F8"/>
    <w:rsid w:val="70146A53"/>
    <w:rsid w:val="702A2B69"/>
    <w:rsid w:val="712B06FA"/>
    <w:rsid w:val="722D61A9"/>
    <w:rsid w:val="73567A67"/>
    <w:rsid w:val="74932DCD"/>
    <w:rsid w:val="7837167C"/>
    <w:rsid w:val="78AB50D9"/>
    <w:rsid w:val="7AEA0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8347382"/>
  <w15:docId w15:val="{0A91ED31-F561-9046-8342-69D4955B7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CA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page number" w:qFormat="1"/>
    <w:lsdException w:name="Title" w:qFormat="1"/>
    <w:lsdException w:name="Default Paragraph Font" w:semiHidden="1" w:uiPriority="1" w:unhideWhenUsed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680"/>
        <w:tab w:val="right" w:pos="9360"/>
      </w:tabs>
    </w:pPr>
  </w:style>
  <w:style w:type="paragraph" w:styleId="Header">
    <w:name w:val="header"/>
    <w:basedOn w:val="Normal"/>
    <w:link w:val="HeaderChar"/>
    <w:qFormat/>
    <w:pPr>
      <w:tabs>
        <w:tab w:val="center" w:pos="4680"/>
        <w:tab w:val="right" w:pos="9360"/>
      </w:tabs>
    </w:pPr>
  </w:style>
  <w:style w:type="paragraph" w:styleId="NormalWeb">
    <w:name w:val="Normal (Web)"/>
    <w:basedOn w:val="ListParagraph"/>
    <w:uiPriority w:val="99"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qFormat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customStyle="1" w:styleId="fontstyle01">
    <w:name w:val="fontstyle01"/>
    <w:basedOn w:val="DefaultParagraphFont"/>
    <w:qFormat/>
    <w:rPr>
      <w:rFonts w:ascii="NimbusRomNo9L-Regu" w:eastAsia="NimbusRomNo9L-Regu" w:hAnsi="NimbusRomNo9L-Regu" w:cs="NimbusRomNo9L-Regu"/>
      <w:color w:val="000000"/>
      <w:sz w:val="20"/>
      <w:szCs w:val="20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character" w:customStyle="1" w:styleId="font41">
    <w:name w:val="font41"/>
    <w:basedOn w:val="DefaultParagraphFont"/>
    <w:qFormat/>
    <w:rPr>
      <w:rFonts w:ascii="DengXian" w:eastAsia="DengXian" w:hAnsi="DengXian" w:cs="DengXian"/>
      <w:color w:val="FF0000"/>
      <w:sz w:val="20"/>
      <w:szCs w:val="20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FF0000"/>
      <w:sz w:val="20"/>
      <w:szCs w:val="20"/>
      <w:u w:val="none"/>
    </w:rPr>
  </w:style>
  <w:style w:type="character" w:customStyle="1" w:styleId="font31">
    <w:name w:val="font31"/>
    <w:basedOn w:val="DefaultParagraphFont"/>
    <w:qFormat/>
    <w:rPr>
      <w:rFonts w:ascii="DengXian" w:eastAsia="DengXian" w:hAnsi="DengXian" w:cs="DengXian" w:hint="eastAsia"/>
      <w:b/>
      <w:bCs/>
      <w:color w:val="FF0000"/>
      <w:sz w:val="20"/>
      <w:szCs w:val="20"/>
      <w:u w:val="none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b/>
      <w:bCs/>
      <w:color w:val="FF0000"/>
      <w:sz w:val="20"/>
      <w:szCs w:val="20"/>
      <w:u w:val="none"/>
    </w:rPr>
  </w:style>
  <w:style w:type="paragraph" w:styleId="Revision">
    <w:name w:val="Revision"/>
    <w:hidden/>
    <w:uiPriority w:val="99"/>
    <w:semiHidden/>
    <w:rsid w:val="001F1DB8"/>
    <w:rPr>
      <w:rFonts w:asciiTheme="minorHAnsi" w:eastAsiaTheme="minorEastAsia" w:hAnsiTheme="minorHAnsi" w:cstheme="minorBidi"/>
      <w:kern w:val="2"/>
      <w:sz w:val="21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67BE90B-7A41-B94B-8FC5-5219C04934CC}">
  <we:reference id="f78a3046-9e99-4300-aa2b-5814002b01a2" version="1.35.0.0" store="EXCatalog" storeType="EXCatalog"/>
  <we:alternateReferences>
    <we:reference id="WA104382081" version="1.35.0.0" store="en-CA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7E2A28B1-11E6-934D-9ABA-DA64C444F22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1</Pages>
  <Words>79</Words>
  <Characters>451</Characters>
  <Application>Microsoft Office Word</Application>
  <DocSecurity>0</DocSecurity>
  <Lines>3</Lines>
  <Paragraphs>1</Paragraphs>
  <ScaleCrop>false</ScaleCrop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g Liu</dc:creator>
  <cp:lastModifiedBy>Zhaolei Zhang</cp:lastModifiedBy>
  <cp:revision>114</cp:revision>
  <dcterms:created xsi:type="dcterms:W3CDTF">2021-01-18T07:36:00Z</dcterms:created>
  <dcterms:modified xsi:type="dcterms:W3CDTF">2022-01-28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F1C26D00E1BC4EE8A20AD647D65CD4B0</vt:lpwstr>
  </property>
</Properties>
</file>